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65E7" w:rsidRDefault="00E465E7" w:rsidP="00E465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3 Fig. Kaplan-Meier estimation of DLS with different operating points. </w:t>
      </w:r>
      <w:r>
        <w:rPr>
          <w:rFonts w:ascii="Times New Roman" w:eastAsia="Times New Roman" w:hAnsi="Times New Roman" w:cs="Times New Roman"/>
        </w:rPr>
        <w:t xml:space="preserve">We compared the survival estimation between the high and low risk groups, which were defined by the risk threshold at 10% suggested by the </w:t>
      </w:r>
      <w:proofErr w:type="spellStart"/>
      <w:r>
        <w:rPr>
          <w:rFonts w:ascii="Times New Roman" w:eastAsia="Times New Roman" w:hAnsi="Times New Roman" w:cs="Times New Roman"/>
        </w:rPr>
        <w:t>Globorisk</w:t>
      </w:r>
      <w:proofErr w:type="spellEnd"/>
      <w:r>
        <w:rPr>
          <w:rFonts w:ascii="Times New Roman" w:eastAsia="Times New Roman" w:hAnsi="Times New Roman" w:cs="Times New Roman"/>
        </w:rPr>
        <w:t xml:space="preserve"> study </w:t>
      </w:r>
      <w:hyperlink r:id="rId6">
        <w:r>
          <w:rPr>
            <w:rFonts w:ascii="Times New Roman" w:eastAsia="Times New Roman" w:hAnsi="Times New Roman" w:cs="Times New Roman"/>
            <w:color w:val="000000"/>
          </w:rPr>
          <w:t>[1]</w:t>
        </w:r>
      </w:hyperlink>
      <w:r>
        <w:rPr>
          <w:rFonts w:ascii="Times New Roman" w:eastAsia="Times New Roman" w:hAnsi="Times New Roman" w:cs="Times New Roman"/>
        </w:rPr>
        <w:t>. For example, a case with prediction value higher than 0.1 will be high risk, else low risk. The p-values were calculated by the log-rank test.</w:t>
      </w:r>
    </w:p>
    <w:p w:rsidR="00F0734D" w:rsidRPr="00E465E7" w:rsidRDefault="00E465E7" w:rsidP="00E465E7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6BB7C54" wp14:editId="619D4821">
            <wp:extent cx="3100388" cy="298846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t="1161" b="1161"/>
                    <a:stretch>
                      <a:fillRect/>
                    </a:stretch>
                  </pic:blipFill>
                  <pic:spPr>
                    <a:xfrm>
                      <a:off x="0" y="0"/>
                      <a:ext cx="3100388" cy="29884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0734D" w:rsidRPr="00E465E7" w:rsidSect="008D17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F6E81" w:rsidRDefault="005F6E81" w:rsidP="008D17D4">
      <w:pPr>
        <w:spacing w:line="240" w:lineRule="auto"/>
      </w:pPr>
      <w:r>
        <w:separator/>
      </w:r>
    </w:p>
  </w:endnote>
  <w:endnote w:type="continuationSeparator" w:id="0">
    <w:p w:rsidR="005F6E81" w:rsidRDefault="005F6E81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F6E81" w:rsidRDefault="005F6E81" w:rsidP="008D17D4">
      <w:pPr>
        <w:spacing w:line="240" w:lineRule="auto"/>
      </w:pPr>
      <w:r>
        <w:separator/>
      </w:r>
    </w:p>
  </w:footnote>
  <w:footnote w:type="continuationSeparator" w:id="0">
    <w:p w:rsidR="005F6E81" w:rsidRDefault="005F6E81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1863CE"/>
    <w:rsid w:val="002A0A6E"/>
    <w:rsid w:val="002B3A77"/>
    <w:rsid w:val="003E099F"/>
    <w:rsid w:val="004079F7"/>
    <w:rsid w:val="005D0306"/>
    <w:rsid w:val="005F6E81"/>
    <w:rsid w:val="0088212F"/>
    <w:rsid w:val="008D17D4"/>
    <w:rsid w:val="00A338F5"/>
    <w:rsid w:val="00AA466D"/>
    <w:rsid w:val="00AD4434"/>
    <w:rsid w:val="00CA0B01"/>
    <w:rsid w:val="00CF30AF"/>
    <w:rsid w:val="00E465E7"/>
    <w:rsid w:val="00F0734D"/>
    <w:rsid w:val="00F46C5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3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863C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hCP1h7/Ctml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3:00Z</dcterms:created>
  <dcterms:modified xsi:type="dcterms:W3CDTF">2024-04-19T17:03:00Z</dcterms:modified>
</cp:coreProperties>
</file>